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8306" w:leader="none"/>
        </w:tabs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Table 4. Incidence of treatment-Related grade III/IV Adverse Events considered in the model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.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ab/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Patients, n (%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Nivolumab (n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=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337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Docetaxel (n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=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156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Rash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GuardianTextEgypGR-Regular;微软雅黑" w:cs="Times New Roman" w:ascii="Times New Roman" w:hAnsi="Times New Roman"/>
                <w:sz w:val="20"/>
                <w:szCs w:val="20"/>
              </w:rPr>
              <w:t>3 (1)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Fatigue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 (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 (3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Anemi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 (&lt;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 (2)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Neutropenia 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 (&lt;1)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 (1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2T03:07:46Z</dcterms:created>
  <dc:creator>Administrator</dc:creator>
  <dc:description/>
  <dc:language>en-US</dc:language>
  <cp:lastModifiedBy>Qiao Liu</cp:lastModifiedBy>
  <dcterms:modified xsi:type="dcterms:W3CDTF">2021-07-22T03:08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20CF486F9745C78E15270EA1DC9B1F</vt:lpwstr>
  </property>
  <property fmtid="{D5CDD505-2E9C-101B-9397-08002B2CF9AE}" pid="3" name="KSOProductBuildVer">
    <vt:lpwstr>2052-11.1.0.10578</vt:lpwstr>
  </property>
</Properties>
</file>